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4-07T00:00:00Z">
              <w:dateFormat w:val="M/d/yyyy"/>
              <w:lid w:val="en-US"/>
              <w:storeMappedDataAs w:val="dateTime"/>
              <w:calendar w:val="gregorian"/>
            </w:date>
          </w:sdtPr>
          <w:sdtEndPr/>
          <w:sdtContent>
            <w:tc>
              <w:tcPr>
                <w:tcW w:w="7920" w:type="dxa"/>
                <w:tcBorders>
                  <w:bottom w:val="single" w:sz="4" w:space="0" w:color="auto"/>
                </w:tcBorders>
              </w:tcPr>
              <w:p w14:paraId="72891EAB" w14:textId="253E27D6" w:rsidR="00B92965" w:rsidRDefault="00075C62" w:rsidP="00B92965">
                <w:r>
                  <w:t>4/7/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7FBF9C42" w:rsidR="00B92965" w:rsidRDefault="00873104" w:rsidP="00B92965">
                <w:r>
                  <w:t xml:space="preserve">Louise </w:t>
                </w:r>
                <w:proofErr w:type="spellStart"/>
                <w:r>
                  <w:t>Linsell</w:t>
                </w:r>
                <w:proofErr w:type="spellEnd"/>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57CC992A" w:rsidR="00B92965" w:rsidRDefault="006F0CD3" w:rsidP="00B92965">
                <w:r>
                  <w:t>Two-year follow-up of infant and maternal outcomes after planned early delivery or expectant management for late preterm pre-eclampsia (PHOENIX): a randomized controlled trial</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75A4EB71" w:rsidR="00B92965" w:rsidRDefault="006F0CD3" w:rsidP="00B92965">
                <w:r>
                  <w:t>BJOG-21-1267</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5C09A9E1" w:rsidR="00F52A77" w:rsidRDefault="005F51D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2EC10B82" w:rsidR="00F52A77" w:rsidRPr="00B406C2" w:rsidRDefault="005F51D0" w:rsidP="00F52A77">
                  <w:pPr>
                    <w:rPr>
                      <w:rFonts w:asciiTheme="majorHAnsi" w:hAnsiTheme="majorHAnsi" w:cstheme="majorHAnsi"/>
                      <w:szCs w:val="22"/>
                    </w:rPr>
                  </w:pPr>
                  <w:permStart w:id="909969162" w:edGrp="everyone"/>
                  <w:r>
                    <w:rPr>
                      <w:rFonts w:asciiTheme="majorHAnsi" w:hAnsiTheme="majorHAnsi" w:cstheme="majorHAnsi"/>
                      <w:szCs w:val="22"/>
                    </w:rPr>
                    <w:t>NIHR</w:t>
                  </w:r>
                  <w:r w:rsidR="00D43B81">
                    <w:rPr>
                      <w:rFonts w:asciiTheme="majorHAnsi" w:hAnsiTheme="majorHAnsi" w:cstheme="majorHAnsi"/>
                      <w:szCs w:val="22"/>
                    </w:rPr>
                    <w:t xml:space="preserve"> HTA grant funding</w:t>
                  </w: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7164F68F" w:rsidR="00F52A77" w:rsidRDefault="004E2165"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2D619636" w:rsidR="00F52A77" w:rsidRDefault="004E2165"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232AA0B5" w:rsidR="00F52A77" w:rsidRDefault="004E2165"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57AA8244" w:rsidR="00F52A77" w:rsidRDefault="004E2165"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15AD9974" w:rsidR="00F52A77" w:rsidRDefault="004E2165"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15B6D9D" w:rsidR="00F52A77" w:rsidRDefault="004E2165"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033F9D06" w:rsidR="00AC2BE6" w:rsidRDefault="004E2165"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801773B" w:rsidR="00F52A77" w:rsidRDefault="004E2165"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5B273153" w:rsidR="00F52A77" w:rsidRDefault="004E2165"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45FF6ADD" w:rsidR="00F52A77" w:rsidRDefault="004E2165"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6D212F9C" w:rsidR="00F52A77" w:rsidRDefault="004E2165"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B833FDA" w:rsidR="00F52A77" w:rsidRDefault="004E2165"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F3F498" w14:textId="77777777" w:rsidR="00A86186" w:rsidRDefault="00A86186" w:rsidP="00E23042">
      <w:r>
        <w:separator/>
      </w:r>
    </w:p>
  </w:endnote>
  <w:endnote w:type="continuationSeparator" w:id="0">
    <w:p w14:paraId="2EFF7D56" w14:textId="77777777" w:rsidR="00A86186" w:rsidRDefault="00A86186"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2BA60A" w14:textId="77777777" w:rsidR="00A86186" w:rsidRDefault="00A86186" w:rsidP="00E23042">
      <w:r>
        <w:separator/>
      </w:r>
    </w:p>
  </w:footnote>
  <w:footnote w:type="continuationSeparator" w:id="0">
    <w:p w14:paraId="07CFBEA6" w14:textId="77777777" w:rsidR="00A86186" w:rsidRDefault="00A86186"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75C62"/>
    <w:rsid w:val="00080E3A"/>
    <w:rsid w:val="000A7AAC"/>
    <w:rsid w:val="000D01CB"/>
    <w:rsid w:val="001A4D68"/>
    <w:rsid w:val="001F07C3"/>
    <w:rsid w:val="001F15E2"/>
    <w:rsid w:val="002268E3"/>
    <w:rsid w:val="00251887"/>
    <w:rsid w:val="0029222F"/>
    <w:rsid w:val="002C2D8C"/>
    <w:rsid w:val="002E51B0"/>
    <w:rsid w:val="003309F0"/>
    <w:rsid w:val="00341A75"/>
    <w:rsid w:val="00342223"/>
    <w:rsid w:val="003512AC"/>
    <w:rsid w:val="00432B4B"/>
    <w:rsid w:val="004E2165"/>
    <w:rsid w:val="004F1DCB"/>
    <w:rsid w:val="004F79FD"/>
    <w:rsid w:val="005031F7"/>
    <w:rsid w:val="00507BC6"/>
    <w:rsid w:val="00530CFE"/>
    <w:rsid w:val="00563C59"/>
    <w:rsid w:val="00587022"/>
    <w:rsid w:val="005918F6"/>
    <w:rsid w:val="005A7BB7"/>
    <w:rsid w:val="005F51D0"/>
    <w:rsid w:val="00621D7D"/>
    <w:rsid w:val="00690CF1"/>
    <w:rsid w:val="006915AC"/>
    <w:rsid w:val="006F0CD3"/>
    <w:rsid w:val="0071164C"/>
    <w:rsid w:val="00764868"/>
    <w:rsid w:val="007D512D"/>
    <w:rsid w:val="007F4BDD"/>
    <w:rsid w:val="008014E5"/>
    <w:rsid w:val="00826C60"/>
    <w:rsid w:val="00847884"/>
    <w:rsid w:val="00873104"/>
    <w:rsid w:val="00894140"/>
    <w:rsid w:val="008A55FE"/>
    <w:rsid w:val="008B36A0"/>
    <w:rsid w:val="008F723B"/>
    <w:rsid w:val="00926C21"/>
    <w:rsid w:val="0093113A"/>
    <w:rsid w:val="00932C52"/>
    <w:rsid w:val="00957D7C"/>
    <w:rsid w:val="009812E0"/>
    <w:rsid w:val="00991CC9"/>
    <w:rsid w:val="00994C81"/>
    <w:rsid w:val="009C7762"/>
    <w:rsid w:val="009E412B"/>
    <w:rsid w:val="00A245A5"/>
    <w:rsid w:val="00A36C4C"/>
    <w:rsid w:val="00A45F16"/>
    <w:rsid w:val="00A62A2C"/>
    <w:rsid w:val="00A86186"/>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A2EA1"/>
    <w:rsid w:val="00BD49B2"/>
    <w:rsid w:val="00C9002F"/>
    <w:rsid w:val="00CA1C80"/>
    <w:rsid w:val="00CC11F2"/>
    <w:rsid w:val="00CC2537"/>
    <w:rsid w:val="00D01AAF"/>
    <w:rsid w:val="00D06145"/>
    <w:rsid w:val="00D14113"/>
    <w:rsid w:val="00D3556A"/>
    <w:rsid w:val="00D41E83"/>
    <w:rsid w:val="00D43B81"/>
    <w:rsid w:val="00D80992"/>
    <w:rsid w:val="00D85D9F"/>
    <w:rsid w:val="00D92738"/>
    <w:rsid w:val="00D92F6D"/>
    <w:rsid w:val="00DD6C01"/>
    <w:rsid w:val="00DE242F"/>
    <w:rsid w:val="00E14972"/>
    <w:rsid w:val="00E23042"/>
    <w:rsid w:val="00E45CDF"/>
    <w:rsid w:val="00E5771E"/>
    <w:rsid w:val="00E61052"/>
    <w:rsid w:val="00E81545"/>
    <w:rsid w:val="00E85EA7"/>
    <w:rsid w:val="00E87306"/>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559AF"/>
    <w:rsid w:val="005F78D4"/>
    <w:rsid w:val="00617E1A"/>
    <w:rsid w:val="006713E6"/>
    <w:rsid w:val="007537EB"/>
    <w:rsid w:val="00770E6D"/>
    <w:rsid w:val="00936323"/>
    <w:rsid w:val="009C63DD"/>
    <w:rsid w:val="00B95596"/>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441</Words>
  <Characters>251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Beardmore-Gray, Alice</cp:lastModifiedBy>
  <cp:revision>8</cp:revision>
  <dcterms:created xsi:type="dcterms:W3CDTF">2022-04-07T19:56:00Z</dcterms:created>
  <dcterms:modified xsi:type="dcterms:W3CDTF">2022-04-09T14:36:00Z</dcterms:modified>
</cp:coreProperties>
</file>